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9A199F" w14:textId="26231DD4" w:rsidR="005D5D1E" w:rsidRPr="005D5D1E" w:rsidRDefault="005351C4" w:rsidP="00EA426C">
      <w:pPr>
        <w:pStyle w:val="Titre"/>
      </w:pPr>
      <w:bookmarkStart w:id="0" w:name="_GoBack"/>
      <w:bookmarkEnd w:id="0"/>
      <w:r>
        <w:t>Supporting</w:t>
      </w:r>
      <w:r w:rsidR="005D5D1E" w:rsidRPr="005D5D1E">
        <w:t xml:space="preserve"> information</w:t>
      </w:r>
    </w:p>
    <w:p w14:paraId="52D88C44" w14:textId="5889DF46" w:rsidR="00EA426C" w:rsidRDefault="00EA426C" w:rsidP="00EA426C">
      <w:pPr>
        <w:spacing w:line="240" w:lineRule="auto"/>
        <w:jc w:val="center"/>
        <w:rPr>
          <w:rFonts w:eastAsiaTheme="majorEastAsia" w:cs="Times New Roman"/>
          <w:spacing w:val="-10"/>
          <w:kern w:val="28"/>
          <w:sz w:val="28"/>
          <w:szCs w:val="44"/>
        </w:rPr>
      </w:pPr>
      <w:r w:rsidRPr="00EA426C">
        <w:rPr>
          <w:rFonts w:eastAsiaTheme="majorEastAsia" w:cs="Times New Roman"/>
          <w:spacing w:val="-10"/>
          <w:kern w:val="28"/>
          <w:sz w:val="28"/>
          <w:szCs w:val="44"/>
        </w:rPr>
        <w:t>Where does the carbon go? A new carbon balance method to assess the fate of plastics under solar exposure</w:t>
      </w:r>
    </w:p>
    <w:p w14:paraId="66E9AAC5" w14:textId="0DBE2686" w:rsidR="005D5D1E" w:rsidRPr="00FA0086" w:rsidRDefault="005D5D1E" w:rsidP="007F6995">
      <w:pPr>
        <w:spacing w:line="240" w:lineRule="auto"/>
        <w:rPr>
          <w:lang w:val="fr-FR"/>
        </w:rPr>
      </w:pPr>
      <w:r w:rsidRPr="00FA0086">
        <w:rPr>
          <w:lang w:val="fr-FR"/>
        </w:rPr>
        <w:t>Gustave Bertier</w:t>
      </w:r>
      <w:r w:rsidRPr="00FA0086">
        <w:rPr>
          <w:vertAlign w:val="superscript"/>
          <w:lang w:val="fr-FR"/>
        </w:rPr>
        <w:t>a,b</w:t>
      </w:r>
      <w:r w:rsidRPr="00FA0086">
        <w:rPr>
          <w:lang w:val="fr-FR"/>
        </w:rPr>
        <w:t>, Arnaud Martel</w:t>
      </w:r>
      <w:r w:rsidRPr="00FA0086">
        <w:rPr>
          <w:vertAlign w:val="superscript"/>
          <w:lang w:val="fr-FR"/>
        </w:rPr>
        <w:t>b,c</w:t>
      </w:r>
      <w:r w:rsidRPr="00FA0086">
        <w:rPr>
          <w:lang w:val="fr-FR"/>
        </w:rPr>
        <w:t>, Matthieu George</w:t>
      </w:r>
      <w:r w:rsidRPr="00FA0086">
        <w:rPr>
          <w:vertAlign w:val="superscript"/>
          <w:lang w:val="fr-FR"/>
        </w:rPr>
        <w:t>a</w:t>
      </w:r>
      <w:r w:rsidRPr="00FA0086">
        <w:rPr>
          <w:lang w:val="fr-FR"/>
        </w:rPr>
        <w:t>, Pascale Fabre</w:t>
      </w:r>
      <w:r w:rsidRPr="00FA0086">
        <w:rPr>
          <w:vertAlign w:val="superscript"/>
          <w:lang w:val="fr-FR"/>
        </w:rPr>
        <w:t>a</w:t>
      </w:r>
      <w:r w:rsidRPr="00FA0086">
        <w:rPr>
          <w:lang w:val="fr-FR"/>
        </w:rPr>
        <w:t>, Fabien Boucher</w:t>
      </w:r>
      <w:r w:rsidRPr="00FA0086">
        <w:rPr>
          <w:vertAlign w:val="superscript"/>
          <w:lang w:val="fr-FR"/>
        </w:rPr>
        <w:t>c</w:t>
      </w:r>
      <w:r w:rsidRPr="00FA0086">
        <w:rPr>
          <w:lang w:val="fr-FR"/>
        </w:rPr>
        <w:t>, Justine Gérome, Fabienne Lagarde</w:t>
      </w:r>
      <w:r w:rsidRPr="00FA0086">
        <w:rPr>
          <w:vertAlign w:val="superscript"/>
          <w:lang w:val="fr-FR"/>
        </w:rPr>
        <w:t>b,c</w:t>
      </w:r>
      <w:r w:rsidRPr="00FA0086">
        <w:rPr>
          <w:lang w:val="fr-FR"/>
        </w:rPr>
        <w:t>*</w:t>
      </w:r>
    </w:p>
    <w:p w14:paraId="072503C6" w14:textId="77777777" w:rsidR="005D5D1E" w:rsidRPr="00973C34" w:rsidRDefault="005D5D1E" w:rsidP="007F6995">
      <w:pPr>
        <w:spacing w:after="0" w:line="240" w:lineRule="auto"/>
        <w:rPr>
          <w:lang w:val="fr-FR"/>
        </w:rPr>
      </w:pPr>
      <w:r w:rsidRPr="00973C34">
        <w:rPr>
          <w:lang w:val="fr-FR"/>
        </w:rPr>
        <w:t>a: Laboratoire Charles Coulomb - Université de Montpellier, France</w:t>
      </w:r>
    </w:p>
    <w:p w14:paraId="320E8A0A" w14:textId="77777777" w:rsidR="005D5D1E" w:rsidRPr="00973C34" w:rsidRDefault="005D5D1E" w:rsidP="007F6995">
      <w:pPr>
        <w:spacing w:after="0" w:line="240" w:lineRule="auto"/>
        <w:rPr>
          <w:lang w:val="fr-FR"/>
        </w:rPr>
      </w:pPr>
      <w:r w:rsidRPr="00973C34">
        <w:rPr>
          <w:lang w:val="fr-FR"/>
        </w:rPr>
        <w:t>b: Institut des Molécules et Matériaux du Mans - Université du Mans, France</w:t>
      </w:r>
    </w:p>
    <w:p w14:paraId="72D26391" w14:textId="77777777" w:rsidR="005D5D1E" w:rsidRPr="00973C34" w:rsidRDefault="005D5D1E" w:rsidP="007F6995">
      <w:pPr>
        <w:spacing w:after="0" w:line="240" w:lineRule="auto"/>
        <w:rPr>
          <w:lang w:val="fr-FR"/>
        </w:rPr>
      </w:pPr>
      <w:r w:rsidRPr="00973C34">
        <w:rPr>
          <w:lang w:val="fr-FR"/>
        </w:rPr>
        <w:t>c: IUT du Mans - Université du Mans, France</w:t>
      </w:r>
    </w:p>
    <w:p w14:paraId="71BD2B16" w14:textId="7D3D98E7" w:rsidR="005D5D1E" w:rsidRPr="005D5D1E" w:rsidRDefault="005D5D1E" w:rsidP="007F6995">
      <w:pPr>
        <w:spacing w:after="0" w:line="240" w:lineRule="auto"/>
      </w:pPr>
      <w:r>
        <w:t>*: corresponding author</w:t>
      </w:r>
    </w:p>
    <w:p w14:paraId="3CAB7E46" w14:textId="256EB752" w:rsidR="00607AC9" w:rsidRDefault="00300C88" w:rsidP="00514A48">
      <w:pPr>
        <w:keepNext/>
        <w:jc w:val="center"/>
      </w:pPr>
      <w:r>
        <w:rPr>
          <w:noProof/>
          <w:lang w:val="fr-FR" w:eastAsia="fr-FR"/>
        </w:rPr>
        <w:drawing>
          <wp:inline distT="0" distB="0" distL="0" distR="0" wp14:anchorId="3C3A1619" wp14:editId="33917117">
            <wp:extent cx="3176400" cy="2187690"/>
            <wp:effectExtent l="0" t="0" r="5080" b="317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955" cy="2192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9822FB" w14:textId="67A59373" w:rsidR="00607AC9" w:rsidRDefault="00CF31A0" w:rsidP="00607AC9">
      <w:pPr>
        <w:pStyle w:val="Lgende"/>
        <w:jc w:val="center"/>
        <w:rPr>
          <w:rFonts w:asciiTheme="minorHAnsi" w:hAnsiTheme="minorHAnsi"/>
        </w:rPr>
      </w:pPr>
      <w:r>
        <w:t>Fig</w:t>
      </w:r>
      <w:r w:rsidR="005F39BB">
        <w:t xml:space="preserve"> 1</w:t>
      </w:r>
      <w:r w:rsidR="00607AC9">
        <w:t xml:space="preserve">: </w:t>
      </w:r>
      <w:r w:rsidR="00607AC9" w:rsidRPr="00973C34">
        <w:rPr>
          <w:rFonts w:asciiTheme="minorHAnsi" w:hAnsiTheme="minorHAnsi"/>
        </w:rPr>
        <w:t xml:space="preserve">Evolution of </w:t>
      </w:r>
      <w:r w:rsidR="00A957CE" w:rsidRPr="00973C34">
        <w:rPr>
          <w:rFonts w:asciiTheme="minorHAnsi" w:hAnsiTheme="minorHAnsi"/>
        </w:rPr>
        <w:t>the hydrogen</w:t>
      </w:r>
      <w:r w:rsidR="00607AC9" w:rsidRPr="00973C34">
        <w:rPr>
          <w:rFonts w:asciiTheme="minorHAnsi" w:hAnsiTheme="minorHAnsi"/>
        </w:rPr>
        <w:t xml:space="preserve"> content of </w:t>
      </w:r>
      <w:r w:rsidR="00514A48">
        <w:rPr>
          <w:rFonts w:asciiTheme="minorHAnsi" w:hAnsiTheme="minorHAnsi"/>
        </w:rPr>
        <w:t>GUV</w:t>
      </w:r>
      <w:r w:rsidR="00B16F03">
        <w:rPr>
          <w:rFonts w:ascii="Calibri" w:hAnsi="Calibri" w:cs="Calibri"/>
        </w:rPr>
        <w:t>ω</w:t>
      </w:r>
      <w:r w:rsidR="00607AC9" w:rsidRPr="00973C34">
        <w:rPr>
          <w:rFonts w:asciiTheme="minorHAnsi" w:hAnsiTheme="minorHAnsi"/>
        </w:rPr>
        <w:t xml:space="preserve"> and </w:t>
      </w:r>
      <w:r w:rsidR="00B16F03">
        <w:rPr>
          <w:rFonts w:asciiTheme="minorHAnsi" w:hAnsiTheme="minorHAnsi"/>
        </w:rPr>
        <w:t>MP</w:t>
      </w:r>
      <w:r w:rsidR="00607AC9" w:rsidRPr="00973C34">
        <w:rPr>
          <w:rFonts w:asciiTheme="minorHAnsi" w:hAnsiTheme="minorHAnsi"/>
        </w:rPr>
        <w:t xml:space="preserve"> in function of the post aging carbonyl index</w:t>
      </w:r>
      <w:r w:rsidR="00AF0ACB">
        <w:rPr>
          <w:rFonts w:asciiTheme="minorHAnsi" w:hAnsiTheme="minorHAnsi"/>
        </w:rPr>
        <w:t xml:space="preserve"> as measured by elemental analysis.</w:t>
      </w:r>
    </w:p>
    <w:p w14:paraId="3DD6B14E" w14:textId="77777777" w:rsidR="005F39BB" w:rsidRDefault="005F39BB" w:rsidP="005F39BB">
      <w:pPr>
        <w:keepNext/>
        <w:jc w:val="center"/>
      </w:pPr>
      <w:r>
        <w:rPr>
          <w:noProof/>
          <w:lang w:val="fr-FR" w:eastAsia="fr-FR"/>
        </w:rPr>
        <w:drawing>
          <wp:inline distT="0" distB="0" distL="0" distR="0" wp14:anchorId="772C84EC" wp14:editId="6DBA060E">
            <wp:extent cx="4104743" cy="2449902"/>
            <wp:effectExtent l="0" t="0" r="0" b="762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6116" cy="2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CCE7B" w14:textId="2BC856FE" w:rsidR="005F39BB" w:rsidRDefault="005F39BB" w:rsidP="005F39BB">
      <w:pPr>
        <w:pStyle w:val="Lgende"/>
        <w:jc w:val="center"/>
      </w:pPr>
      <w:r>
        <w:t xml:space="preserve">Fig </w:t>
      </w:r>
      <w:r w:rsidR="008909DF">
        <w:t>2</w:t>
      </w:r>
      <w:r>
        <w:t xml:space="preserve">: </w:t>
      </w:r>
      <w:r w:rsidRPr="00D97D86">
        <w:t>Mass lost by the filter after being used for filtration of ultrapure water</w:t>
      </w:r>
      <w:r>
        <w:t>. The average value obtained of</w:t>
      </w:r>
      <w:r w:rsidR="008909DF">
        <w:t xml:space="preserve"> </w:t>
      </w:r>
      <w:r>
        <w:t>0.641mg is used to correct MPs masses</w:t>
      </w:r>
    </w:p>
    <w:p w14:paraId="78AEE4E6" w14:textId="77777777" w:rsidR="008909DF" w:rsidRDefault="008909DF" w:rsidP="008909DF">
      <w:pPr>
        <w:keepNext/>
        <w:jc w:val="center"/>
      </w:pPr>
      <w:r>
        <w:rPr>
          <w:noProof/>
          <w:lang w:val="fr-FR" w:eastAsia="fr-FR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46DCC3" wp14:editId="508FD099">
                <wp:simplePos x="0" y="0"/>
                <wp:positionH relativeFrom="margin">
                  <wp:posOffset>1003146</wp:posOffset>
                </wp:positionH>
                <wp:positionV relativeFrom="paragraph">
                  <wp:posOffset>3208057</wp:posOffset>
                </wp:positionV>
                <wp:extent cx="3682313" cy="109182"/>
                <wp:effectExtent l="0" t="0" r="13970" b="2476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2313" cy="109182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41B5A71" id="Rectangle 8" o:spid="_x0000_s1026" style="position:absolute;margin-left:79pt;margin-top:252.6pt;width:289.95pt;height:8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" filled="f" strokecolor="red" strokeweight="1.5pt">
                <w10:wrap anchorx="margin"/>
              </v:rect>
            </w:pict>
          </mc:Fallback>
        </mc:AlternateContent>
      </w:r>
      <w:r>
        <w:rPr>
          <w:noProof/>
          <w:lang w:val="fr-FR" w:eastAsia="fr-FR"/>
        </w:rPr>
        <w:drawing>
          <wp:inline distT="0" distB="0" distL="0" distR="0" wp14:anchorId="38425A6C" wp14:editId="6493ADBC">
            <wp:extent cx="3800509" cy="3330054"/>
            <wp:effectExtent l="0" t="0" r="0" b="381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02447" cy="3331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04F80" w14:textId="77777777" w:rsidR="008909DF" w:rsidRPr="008909DF" w:rsidRDefault="008909DF" w:rsidP="008909DF">
      <w:pPr>
        <w:pStyle w:val="Lgende"/>
        <w:jc w:val="center"/>
        <w:rPr>
          <w:lang w:val="fr-FR"/>
        </w:rPr>
      </w:pPr>
      <w:r>
        <w:t xml:space="preserve">Fig 3: Characteristics of the lamp used. </w:t>
      </w:r>
      <w:r w:rsidRPr="008909DF">
        <w:rPr>
          <w:lang w:val="fr-FR"/>
        </w:rPr>
        <w:t xml:space="preserve">Source: </w:t>
      </w:r>
      <w:hyperlink r:id="rId11" w:history="1">
        <w:r w:rsidRPr="008909DF">
          <w:rPr>
            <w:rStyle w:val="Lienhypertexte"/>
            <w:lang w:val="fr-FR"/>
          </w:rPr>
          <w:t>https://www.sillamps.com/datasheets/Radium.pdf</w:t>
        </w:r>
      </w:hyperlink>
    </w:p>
    <w:p w14:paraId="3FBE0ABE" w14:textId="77777777" w:rsidR="008909DF" w:rsidRPr="008909DF" w:rsidRDefault="008909DF" w:rsidP="008909DF">
      <w:pPr>
        <w:rPr>
          <w:lang w:val="fr-FR"/>
        </w:rPr>
      </w:pPr>
    </w:p>
    <w:p w14:paraId="36049383" w14:textId="77777777" w:rsidR="005F39BB" w:rsidRPr="008909DF" w:rsidRDefault="005F39BB" w:rsidP="005F39BB">
      <w:pPr>
        <w:rPr>
          <w:lang w:val="fr-FR"/>
        </w:rPr>
      </w:pPr>
    </w:p>
    <w:p w14:paraId="1643598F" w14:textId="4629F4F6" w:rsidR="00F74BE7" w:rsidRDefault="009D51B8" w:rsidP="009D51B8">
      <w:pPr>
        <w:keepNext/>
        <w:jc w:val="center"/>
      </w:pPr>
      <w:r>
        <w:rPr>
          <w:noProof/>
          <w:lang w:val="fr-FR" w:eastAsia="fr-FR"/>
        </w:rPr>
        <w:drawing>
          <wp:inline distT="0" distB="0" distL="0" distR="0" wp14:anchorId="1C0E614D" wp14:editId="79DD1A06">
            <wp:extent cx="2583743" cy="1271029"/>
            <wp:effectExtent l="0" t="0" r="7620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113" cy="1273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482FDC" w14:textId="4FCE068D" w:rsidR="00F74BE7" w:rsidRDefault="009D51B8" w:rsidP="00C6696E">
      <w:pPr>
        <w:keepNext/>
        <w:jc w:val="center"/>
      </w:pPr>
      <w:r>
        <w:rPr>
          <w:noProof/>
          <w:lang w:val="fr-FR" w:eastAsia="fr-FR"/>
        </w:rPr>
        <w:drawing>
          <wp:inline distT="0" distB="0" distL="0" distR="0" wp14:anchorId="3F342514" wp14:editId="63FCE39E">
            <wp:extent cx="2640896" cy="1285881"/>
            <wp:effectExtent l="0" t="0" r="762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973" cy="1288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BA4910" w14:textId="77777777" w:rsidR="005F39BB" w:rsidRDefault="006012E1" w:rsidP="005F39BB">
      <w:pPr>
        <w:keepNext/>
        <w:jc w:val="center"/>
      </w:pPr>
      <w:r>
        <w:rPr>
          <w:noProof/>
          <w:lang w:val="fr-FR" w:eastAsia="fr-FR"/>
        </w:rPr>
        <w:drawing>
          <wp:inline distT="0" distB="0" distL="0" distR="0" wp14:anchorId="155C4A50" wp14:editId="0CB7120B">
            <wp:extent cx="2644116" cy="1347297"/>
            <wp:effectExtent l="0" t="0" r="4445" b="571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042" cy="1350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66EA2C" w14:textId="63FE967B" w:rsidR="00F74BE7" w:rsidRDefault="005F39BB" w:rsidP="005F39BB">
      <w:pPr>
        <w:pStyle w:val="Lgende"/>
        <w:jc w:val="center"/>
      </w:pPr>
      <w:r>
        <w:t xml:space="preserve">Fig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: </w:t>
      </w:r>
      <w:r w:rsidRPr="00AB5CB9">
        <w:t>Total Carbon measurement Calibration from 1 to 10, 10 to 100 and 100 to 800mg/L</w:t>
      </w:r>
    </w:p>
    <w:p w14:paraId="1D6F3A63" w14:textId="13E1A3BD" w:rsidR="00C6696E" w:rsidRDefault="004D5CAE" w:rsidP="00C6696E">
      <w:pPr>
        <w:keepNext/>
        <w:jc w:val="center"/>
      </w:pPr>
      <w:r>
        <w:rPr>
          <w:noProof/>
          <w:lang w:val="fr-FR" w:eastAsia="fr-FR"/>
        </w:rPr>
        <w:lastRenderedPageBreak/>
        <w:drawing>
          <wp:inline distT="0" distB="0" distL="0" distR="0" wp14:anchorId="00833FF8" wp14:editId="0C8361A7">
            <wp:extent cx="2747130" cy="1384189"/>
            <wp:effectExtent l="0" t="0" r="0" b="698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810" cy="1386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5FFB4" w14:textId="2259C7B8" w:rsidR="00C6696E" w:rsidRDefault="004D5CAE" w:rsidP="00C6696E">
      <w:pPr>
        <w:keepNext/>
        <w:jc w:val="center"/>
      </w:pPr>
      <w:r>
        <w:rPr>
          <w:noProof/>
          <w:lang w:val="fr-FR" w:eastAsia="fr-FR"/>
        </w:rPr>
        <w:drawing>
          <wp:inline distT="0" distB="0" distL="0" distR="0" wp14:anchorId="7FC714CE" wp14:editId="7C65A47B">
            <wp:extent cx="2843580" cy="1406096"/>
            <wp:effectExtent l="0" t="0" r="0" b="381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996" cy="14186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DD7F4B" w14:textId="4F3D59F7" w:rsidR="006A757A" w:rsidRPr="00913679" w:rsidRDefault="00CF31A0" w:rsidP="00E5744F">
      <w:pPr>
        <w:pStyle w:val="Lgende"/>
        <w:jc w:val="center"/>
      </w:pPr>
      <w:r>
        <w:t>Fig</w:t>
      </w:r>
      <w:r w:rsidR="005F39BB">
        <w:t xml:space="preserve"> 5</w:t>
      </w:r>
      <w:r w:rsidR="00C6696E">
        <w:t xml:space="preserve">: </w:t>
      </w:r>
      <w:r w:rsidR="00C6696E" w:rsidRPr="00F051F5">
        <w:t xml:space="preserve">Inorganic Carbon measurement Calibration from </w:t>
      </w:r>
      <w:r w:rsidR="005F39BB" w:rsidRPr="005F39BB">
        <w:t xml:space="preserve">0.1 to 1mg/L </w:t>
      </w:r>
      <w:r w:rsidR="005F39BB">
        <w:t xml:space="preserve">and </w:t>
      </w:r>
      <w:r w:rsidR="00C6696E" w:rsidRPr="00F051F5">
        <w:t>1 to 1</w:t>
      </w:r>
      <w:r w:rsidR="00C6696E">
        <w:t>0</w:t>
      </w:r>
      <w:r w:rsidR="00C6696E" w:rsidRPr="00F051F5">
        <w:t>mg/L</w:t>
      </w:r>
    </w:p>
    <w:sectPr w:rsidR="006A757A" w:rsidRPr="009136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58F490" w14:textId="77777777" w:rsidR="001725EF" w:rsidRDefault="001725EF" w:rsidP="007F6995">
      <w:pPr>
        <w:spacing w:after="0" w:line="240" w:lineRule="auto"/>
      </w:pPr>
      <w:r>
        <w:separator/>
      </w:r>
    </w:p>
  </w:endnote>
  <w:endnote w:type="continuationSeparator" w:id="0">
    <w:p w14:paraId="3C379E7A" w14:textId="77777777" w:rsidR="001725EF" w:rsidRDefault="001725EF" w:rsidP="007F6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0E2D5E" w14:textId="77777777" w:rsidR="001725EF" w:rsidRDefault="001725EF" w:rsidP="007F6995">
      <w:pPr>
        <w:spacing w:after="0" w:line="240" w:lineRule="auto"/>
      </w:pPr>
      <w:r>
        <w:separator/>
      </w:r>
    </w:p>
  </w:footnote>
  <w:footnote w:type="continuationSeparator" w:id="0">
    <w:p w14:paraId="4298EF2B" w14:textId="77777777" w:rsidR="001725EF" w:rsidRDefault="001725EF" w:rsidP="007F69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F5DD7"/>
    <w:multiLevelType w:val="hybridMultilevel"/>
    <w:tmpl w:val="B14EA5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25086"/>
    <w:multiLevelType w:val="hybridMultilevel"/>
    <w:tmpl w:val="B582C7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33FE7"/>
    <w:multiLevelType w:val="hybridMultilevel"/>
    <w:tmpl w:val="99C813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D46323"/>
    <w:multiLevelType w:val="hybridMultilevel"/>
    <w:tmpl w:val="F37205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0F3D54"/>
    <w:multiLevelType w:val="hybridMultilevel"/>
    <w:tmpl w:val="BC489754"/>
    <w:lvl w:ilvl="0" w:tplc="6E449C74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9E6"/>
    <w:rsid w:val="00002854"/>
    <w:rsid w:val="0000382E"/>
    <w:rsid w:val="00030977"/>
    <w:rsid w:val="00035FE8"/>
    <w:rsid w:val="00036C32"/>
    <w:rsid w:val="0004673C"/>
    <w:rsid w:val="000804C9"/>
    <w:rsid w:val="000822AD"/>
    <w:rsid w:val="000851CB"/>
    <w:rsid w:val="000A2440"/>
    <w:rsid w:val="000A6F97"/>
    <w:rsid w:val="000B63FB"/>
    <w:rsid w:val="000B7BC0"/>
    <w:rsid w:val="000E43F5"/>
    <w:rsid w:val="001016B5"/>
    <w:rsid w:val="00110748"/>
    <w:rsid w:val="00124C64"/>
    <w:rsid w:val="00124F91"/>
    <w:rsid w:val="001301E3"/>
    <w:rsid w:val="00132EAF"/>
    <w:rsid w:val="00137138"/>
    <w:rsid w:val="00140ED9"/>
    <w:rsid w:val="001725EF"/>
    <w:rsid w:val="00173F93"/>
    <w:rsid w:val="00176E8E"/>
    <w:rsid w:val="00184DF6"/>
    <w:rsid w:val="001913CF"/>
    <w:rsid w:val="001967F9"/>
    <w:rsid w:val="001A2A4A"/>
    <w:rsid w:val="001A4785"/>
    <w:rsid w:val="001D6FCB"/>
    <w:rsid w:val="001E1A91"/>
    <w:rsid w:val="001E386A"/>
    <w:rsid w:val="001E6AE0"/>
    <w:rsid w:val="002327AD"/>
    <w:rsid w:val="0024200E"/>
    <w:rsid w:val="00247D12"/>
    <w:rsid w:val="00254AE1"/>
    <w:rsid w:val="002A3A98"/>
    <w:rsid w:val="002C516B"/>
    <w:rsid w:val="002D1AF8"/>
    <w:rsid w:val="002D6592"/>
    <w:rsid w:val="00300C88"/>
    <w:rsid w:val="0031616D"/>
    <w:rsid w:val="00322FD8"/>
    <w:rsid w:val="003721D9"/>
    <w:rsid w:val="00375743"/>
    <w:rsid w:val="00384690"/>
    <w:rsid w:val="00385F2D"/>
    <w:rsid w:val="003931AD"/>
    <w:rsid w:val="003944FE"/>
    <w:rsid w:val="00396F3C"/>
    <w:rsid w:val="003A04CA"/>
    <w:rsid w:val="003A636F"/>
    <w:rsid w:val="003B470B"/>
    <w:rsid w:val="003F49F3"/>
    <w:rsid w:val="003F5887"/>
    <w:rsid w:val="003F65F0"/>
    <w:rsid w:val="00401E32"/>
    <w:rsid w:val="0040433B"/>
    <w:rsid w:val="00410577"/>
    <w:rsid w:val="00436BEA"/>
    <w:rsid w:val="00450E8E"/>
    <w:rsid w:val="004631A2"/>
    <w:rsid w:val="004642E7"/>
    <w:rsid w:val="00471AFB"/>
    <w:rsid w:val="004822A7"/>
    <w:rsid w:val="004950F9"/>
    <w:rsid w:val="004B2634"/>
    <w:rsid w:val="004C4F6F"/>
    <w:rsid w:val="004D5CAE"/>
    <w:rsid w:val="004D772F"/>
    <w:rsid w:val="004E517A"/>
    <w:rsid w:val="004F1516"/>
    <w:rsid w:val="00514A48"/>
    <w:rsid w:val="00515763"/>
    <w:rsid w:val="00517D88"/>
    <w:rsid w:val="005220F3"/>
    <w:rsid w:val="005333D4"/>
    <w:rsid w:val="005351C4"/>
    <w:rsid w:val="00546175"/>
    <w:rsid w:val="00587F29"/>
    <w:rsid w:val="005956BF"/>
    <w:rsid w:val="005B707E"/>
    <w:rsid w:val="005C4115"/>
    <w:rsid w:val="005D5D1E"/>
    <w:rsid w:val="005F39BB"/>
    <w:rsid w:val="0060048F"/>
    <w:rsid w:val="006012E1"/>
    <w:rsid w:val="00602D93"/>
    <w:rsid w:val="00603AAC"/>
    <w:rsid w:val="00604036"/>
    <w:rsid w:val="00607AC9"/>
    <w:rsid w:val="006106D4"/>
    <w:rsid w:val="00646795"/>
    <w:rsid w:val="00647210"/>
    <w:rsid w:val="00653CDB"/>
    <w:rsid w:val="006625A9"/>
    <w:rsid w:val="00664546"/>
    <w:rsid w:val="00680962"/>
    <w:rsid w:val="00685EE2"/>
    <w:rsid w:val="006A4C97"/>
    <w:rsid w:val="006A757A"/>
    <w:rsid w:val="006C191E"/>
    <w:rsid w:val="006D2020"/>
    <w:rsid w:val="006D3C72"/>
    <w:rsid w:val="006D52A0"/>
    <w:rsid w:val="006E048D"/>
    <w:rsid w:val="006E686C"/>
    <w:rsid w:val="00715A1F"/>
    <w:rsid w:val="00730162"/>
    <w:rsid w:val="00745D4B"/>
    <w:rsid w:val="00772560"/>
    <w:rsid w:val="00775E2A"/>
    <w:rsid w:val="0079460D"/>
    <w:rsid w:val="00796C67"/>
    <w:rsid w:val="007A2993"/>
    <w:rsid w:val="007A2CC0"/>
    <w:rsid w:val="007F6995"/>
    <w:rsid w:val="008125D6"/>
    <w:rsid w:val="0081561E"/>
    <w:rsid w:val="00825E86"/>
    <w:rsid w:val="008470A0"/>
    <w:rsid w:val="008909DF"/>
    <w:rsid w:val="008954B9"/>
    <w:rsid w:val="008C3C28"/>
    <w:rsid w:val="008D3437"/>
    <w:rsid w:val="008D37E2"/>
    <w:rsid w:val="009009E6"/>
    <w:rsid w:val="00913679"/>
    <w:rsid w:val="00925B00"/>
    <w:rsid w:val="00937A65"/>
    <w:rsid w:val="009440FB"/>
    <w:rsid w:val="00944D31"/>
    <w:rsid w:val="00963B33"/>
    <w:rsid w:val="00973C34"/>
    <w:rsid w:val="009C0362"/>
    <w:rsid w:val="009C0C59"/>
    <w:rsid w:val="009D51B8"/>
    <w:rsid w:val="009E3251"/>
    <w:rsid w:val="009E64DC"/>
    <w:rsid w:val="00A00EA6"/>
    <w:rsid w:val="00A1228C"/>
    <w:rsid w:val="00A229EE"/>
    <w:rsid w:val="00A4072F"/>
    <w:rsid w:val="00A46878"/>
    <w:rsid w:val="00A950F1"/>
    <w:rsid w:val="00A957CE"/>
    <w:rsid w:val="00AB3A7C"/>
    <w:rsid w:val="00AC07E8"/>
    <w:rsid w:val="00AC358D"/>
    <w:rsid w:val="00AC4B43"/>
    <w:rsid w:val="00AC5C6E"/>
    <w:rsid w:val="00AD6267"/>
    <w:rsid w:val="00AE5A53"/>
    <w:rsid w:val="00AF0ACB"/>
    <w:rsid w:val="00AF4268"/>
    <w:rsid w:val="00B16F03"/>
    <w:rsid w:val="00B32C27"/>
    <w:rsid w:val="00B465F1"/>
    <w:rsid w:val="00B53751"/>
    <w:rsid w:val="00B824A4"/>
    <w:rsid w:val="00B90CD2"/>
    <w:rsid w:val="00B92626"/>
    <w:rsid w:val="00B962AE"/>
    <w:rsid w:val="00BA1939"/>
    <w:rsid w:val="00BE27F6"/>
    <w:rsid w:val="00BE635C"/>
    <w:rsid w:val="00C0607C"/>
    <w:rsid w:val="00C07F2F"/>
    <w:rsid w:val="00C1148B"/>
    <w:rsid w:val="00C118F0"/>
    <w:rsid w:val="00C20EC7"/>
    <w:rsid w:val="00C34102"/>
    <w:rsid w:val="00C43F05"/>
    <w:rsid w:val="00C55230"/>
    <w:rsid w:val="00C6696E"/>
    <w:rsid w:val="00C81B24"/>
    <w:rsid w:val="00CA396C"/>
    <w:rsid w:val="00CC0093"/>
    <w:rsid w:val="00CE2541"/>
    <w:rsid w:val="00CE4564"/>
    <w:rsid w:val="00CF31A0"/>
    <w:rsid w:val="00CF649D"/>
    <w:rsid w:val="00D0637B"/>
    <w:rsid w:val="00D134D0"/>
    <w:rsid w:val="00D21E8D"/>
    <w:rsid w:val="00D22D02"/>
    <w:rsid w:val="00D24C09"/>
    <w:rsid w:val="00D47B9D"/>
    <w:rsid w:val="00D53919"/>
    <w:rsid w:val="00D77CA4"/>
    <w:rsid w:val="00D9232D"/>
    <w:rsid w:val="00D92C01"/>
    <w:rsid w:val="00DA0E35"/>
    <w:rsid w:val="00DA2D37"/>
    <w:rsid w:val="00DB01E7"/>
    <w:rsid w:val="00DF7D66"/>
    <w:rsid w:val="00E03AD5"/>
    <w:rsid w:val="00E1020B"/>
    <w:rsid w:val="00E4002C"/>
    <w:rsid w:val="00E543BA"/>
    <w:rsid w:val="00E5744F"/>
    <w:rsid w:val="00E6620F"/>
    <w:rsid w:val="00EA426C"/>
    <w:rsid w:val="00EA67EF"/>
    <w:rsid w:val="00EA7C15"/>
    <w:rsid w:val="00EE6470"/>
    <w:rsid w:val="00EF1AED"/>
    <w:rsid w:val="00F33459"/>
    <w:rsid w:val="00F3400E"/>
    <w:rsid w:val="00F35D02"/>
    <w:rsid w:val="00F3761E"/>
    <w:rsid w:val="00F400A1"/>
    <w:rsid w:val="00F57C03"/>
    <w:rsid w:val="00F67DAF"/>
    <w:rsid w:val="00F67FA6"/>
    <w:rsid w:val="00F74BE7"/>
    <w:rsid w:val="00F80663"/>
    <w:rsid w:val="00F81598"/>
    <w:rsid w:val="00F86448"/>
    <w:rsid w:val="00F94D89"/>
    <w:rsid w:val="00F94E64"/>
    <w:rsid w:val="00F9656B"/>
    <w:rsid w:val="00FA0086"/>
    <w:rsid w:val="00FA49B8"/>
    <w:rsid w:val="00FD584C"/>
    <w:rsid w:val="00FF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8E653"/>
  <w15:chartTrackingRefBased/>
  <w15:docId w15:val="{C357C3CD-6709-4BDB-A1FD-171F94CCA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6D4"/>
    <w:rPr>
      <w:rFonts w:ascii="Times New Roman" w:hAnsi="Times New Roman"/>
      <w:sz w:val="20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07AC9"/>
    <w:pPr>
      <w:keepNext/>
      <w:keepLines/>
      <w:spacing w:before="240" w:after="0"/>
      <w:ind w:left="432" w:hanging="432"/>
      <w:jc w:val="both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106D4"/>
    <w:pPr>
      <w:keepNext/>
      <w:keepLines/>
      <w:spacing w:before="40" w:after="0"/>
      <w:ind w:left="576" w:hanging="576"/>
      <w:jc w:val="both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009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09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009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009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009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009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009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07AC9"/>
    <w:rPr>
      <w:rFonts w:ascii="Times New Roman" w:eastAsiaTheme="majorEastAsia" w:hAnsi="Times New Roman" w:cstheme="majorBidi"/>
      <w:color w:val="000000" w:themeColor="text1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6106D4"/>
    <w:rPr>
      <w:rFonts w:ascii="Times New Roman" w:eastAsiaTheme="majorEastAsia" w:hAnsi="Times New Roman" w:cstheme="majorBidi"/>
      <w:color w:val="000000" w:themeColor="text1"/>
      <w:sz w:val="24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009E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9009E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9009E6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9009E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9009E6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9009E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9009E6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07AC9"/>
    <w:pPr>
      <w:spacing w:after="80" w:line="240" w:lineRule="auto"/>
      <w:contextualSpacing/>
      <w:jc w:val="center"/>
    </w:pPr>
    <w:rPr>
      <w:rFonts w:eastAsiaTheme="majorEastAsia" w:cs="Times New Roman"/>
      <w:spacing w:val="-10"/>
      <w:kern w:val="28"/>
      <w:sz w:val="40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07AC9"/>
    <w:rPr>
      <w:rFonts w:ascii="Times New Roman" w:eastAsiaTheme="majorEastAsia" w:hAnsi="Times New Roman" w:cs="Times New Roman"/>
      <w:spacing w:val="-10"/>
      <w:kern w:val="28"/>
      <w:sz w:val="40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009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009E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009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009E6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9009E6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9009E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00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009E6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9009E6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A229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229EE"/>
    <w:pPr>
      <w:spacing w:line="240" w:lineRule="auto"/>
      <w:jc w:val="both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229EE"/>
    <w:rPr>
      <w:rFonts w:ascii="Times New Roman" w:hAnsi="Times New Roman"/>
      <w:sz w:val="20"/>
      <w:szCs w:val="20"/>
      <w:lang w:val="en-US"/>
    </w:rPr>
  </w:style>
  <w:style w:type="paragraph" w:styleId="Sansinterligne">
    <w:name w:val="No Spacing"/>
    <w:uiPriority w:val="1"/>
    <w:qFormat/>
    <w:rsid w:val="00F9656B"/>
    <w:pPr>
      <w:spacing w:after="0" w:line="240" w:lineRule="auto"/>
    </w:pPr>
    <w:rPr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1516"/>
    <w:pPr>
      <w:jc w:val="left"/>
    </w:pPr>
    <w:rPr>
      <w:rFonts w:asciiTheme="minorHAnsi" w:hAnsiTheme="minorHAns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1516"/>
    <w:rPr>
      <w:rFonts w:ascii="Times New Roman" w:hAnsi="Times New Roman"/>
      <w:b/>
      <w:bCs/>
      <w:sz w:val="20"/>
      <w:szCs w:val="20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607AC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07AC9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val="fr-FR"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7F69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F6995"/>
    <w:rPr>
      <w:rFonts w:ascii="Times New Roman" w:hAnsi="Times New Roman"/>
      <w:sz w:val="20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F69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F6995"/>
    <w:rPr>
      <w:rFonts w:ascii="Times New Roman" w:hAnsi="Times New Roman"/>
      <w:sz w:val="20"/>
      <w:lang w:val="en-US"/>
    </w:rPr>
  </w:style>
  <w:style w:type="paragraph" w:styleId="Rvision">
    <w:name w:val="Revision"/>
    <w:hidden/>
    <w:uiPriority w:val="99"/>
    <w:semiHidden/>
    <w:rsid w:val="00254AE1"/>
    <w:pPr>
      <w:spacing w:after="0" w:line="240" w:lineRule="auto"/>
    </w:pPr>
    <w:rPr>
      <w:rFonts w:ascii="Times New Roman" w:hAnsi="Times New Roman"/>
      <w:sz w:val="20"/>
      <w:lang w:val="en-US"/>
    </w:rPr>
  </w:style>
  <w:style w:type="character" w:styleId="Textedelespacerserv">
    <w:name w:val="Placeholder Text"/>
    <w:basedOn w:val="Policepardfaut"/>
    <w:uiPriority w:val="99"/>
    <w:semiHidden/>
    <w:rsid w:val="00D24C09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137138"/>
    <w:rPr>
      <w:color w:val="467886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37138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26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263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7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sillamps.com/datasheets/Radium.pdf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8EDBBB5-872D-4DC4-9150-064632176F42}">
  <we:reference id="wa200005826" version="1.8.0.0" store="en-US" storeType="OMEX"/>
  <we:alternateReferences>
    <we:reference id="WA200005826" version="1.8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26E0E-395E-402F-9337-6B29D8577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3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e Bertier</dc:creator>
  <cp:keywords/>
  <dc:description/>
  <cp:lastModifiedBy>Matthieu George</cp:lastModifiedBy>
  <cp:revision>3</cp:revision>
  <cp:lastPrinted>2025-04-27T16:25:00Z</cp:lastPrinted>
  <dcterms:created xsi:type="dcterms:W3CDTF">2025-05-06T09:59:00Z</dcterms:created>
  <dcterms:modified xsi:type="dcterms:W3CDTF">2025-05-14T06:33:00Z</dcterms:modified>
</cp:coreProperties>
</file>